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418"/>
        <w:gridCol w:w="1701"/>
        <w:gridCol w:w="2268"/>
        <w:gridCol w:w="1134"/>
        <w:gridCol w:w="1355"/>
      </w:tblGrid>
      <w:tr w:rsidR="00E001B7" w:rsidRPr="00B66FF7" w14:paraId="6687E5A4" w14:textId="77777777" w:rsidTr="00296655">
        <w:trPr>
          <w:trHeight w:val="21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4C429" w14:textId="77777777" w:rsidR="00E001B7" w:rsidRPr="00B66FF7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66FF7">
              <w:rPr>
                <w:rFonts w:eastAsia="Times New Roman"/>
              </w:rPr>
              <w:t>Sampl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638BA" w14:textId="77777777" w:rsidR="00E001B7" w:rsidRPr="00B66FF7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B66FF7">
              <w:rPr>
                <w:rFonts w:eastAsia="Times New Roman"/>
              </w:rPr>
              <w:t>Group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B1D9F" w14:textId="77777777" w:rsidR="00E001B7" w:rsidRPr="00B66FF7" w:rsidRDefault="00E001B7" w:rsidP="00296655">
            <w:pPr>
              <w:spacing w:after="0" w:line="480" w:lineRule="auto"/>
              <w:ind w:left="280" w:hanging="280"/>
              <w:jc w:val="center"/>
              <w:rPr>
                <w:rFonts w:eastAsia="Times New Roman"/>
              </w:rPr>
            </w:pPr>
            <w:r w:rsidRPr="00B66FF7">
              <w:rPr>
                <w:rFonts w:eastAsia="Times New Roman"/>
              </w:rPr>
              <w:t>Quality read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C45BD" w14:textId="77777777" w:rsidR="00E001B7" w:rsidRPr="00B66FF7" w:rsidRDefault="00E001B7" w:rsidP="00296655">
            <w:pPr>
              <w:spacing w:after="0" w:line="480" w:lineRule="auto"/>
              <w:ind w:right="-101" w:hanging="105"/>
              <w:jc w:val="center"/>
              <w:rPr>
                <w:rFonts w:eastAsia="Times New Roman"/>
              </w:rPr>
            </w:pPr>
            <w:r w:rsidRPr="00B66FF7">
              <w:rPr>
                <w:rFonts w:eastAsia="Times New Roman"/>
              </w:rPr>
              <w:t>Good’s coverage</w:t>
            </w:r>
            <w:r>
              <w:rPr>
                <w:rFonts w:eastAsia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C297D" w14:textId="77777777" w:rsidR="00E001B7" w:rsidRPr="00B66FF7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B66FF7">
              <w:rPr>
                <w:rFonts w:eastAsia="Times New Roman"/>
              </w:rPr>
              <w:t>Sex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0ABB3" w14:textId="77777777" w:rsidR="00E001B7" w:rsidRPr="00B66FF7" w:rsidRDefault="00E001B7" w:rsidP="00296655">
            <w:pPr>
              <w:spacing w:after="0" w:line="480" w:lineRule="auto"/>
              <w:ind w:left="280" w:hanging="280"/>
              <w:jc w:val="center"/>
              <w:rPr>
                <w:rFonts w:eastAsia="Times New Roman"/>
              </w:rPr>
            </w:pPr>
            <w:r w:rsidRPr="00B66FF7">
              <w:rPr>
                <w:rFonts w:eastAsia="Times New Roman"/>
              </w:rPr>
              <w:t>Age (years)</w:t>
            </w:r>
          </w:p>
        </w:tc>
      </w:tr>
      <w:tr w:rsidR="00E001B7" w:rsidRPr="00F31B8F" w14:paraId="050DC62B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81A8D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6CE91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9F6CB0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9,41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1977E1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18A158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F2860F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  <w:color w:val="FF0000"/>
              </w:rPr>
            </w:pPr>
            <w:r w:rsidRPr="00F31B8F">
              <w:rPr>
                <w:rFonts w:eastAsia="Times New Roman"/>
              </w:rPr>
              <w:t>68</w:t>
            </w:r>
          </w:p>
        </w:tc>
      </w:tr>
      <w:tr w:rsidR="00E001B7" w:rsidRPr="00F31B8F" w14:paraId="2AE7E95F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78157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D739E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A93D28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6,04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9BE951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52B4B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EAFC90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7</w:t>
            </w:r>
          </w:p>
        </w:tc>
      </w:tr>
      <w:tr w:rsidR="00E001B7" w:rsidRPr="00F31B8F" w14:paraId="19F26CD5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F098D0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318FD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8268F2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4,69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0C6E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AA41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D50375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3</w:t>
            </w:r>
          </w:p>
        </w:tc>
      </w:tr>
      <w:tr w:rsidR="00E001B7" w:rsidRPr="00F31B8F" w14:paraId="1B0C7B78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5EC3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4B73B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60875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100,408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2F48E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D461A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47080C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4</w:t>
            </w:r>
          </w:p>
        </w:tc>
      </w:tr>
      <w:tr w:rsidR="00E001B7" w:rsidRPr="00F31B8F" w14:paraId="690AB5D0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E96C88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57140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0687E8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7,77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989915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35B79D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D1B49C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0</w:t>
            </w:r>
          </w:p>
        </w:tc>
      </w:tr>
      <w:tr w:rsidR="00E001B7" w:rsidRPr="00F31B8F" w14:paraId="1CD76855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EDD10A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95CB9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71B37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51,92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0C107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E11021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34ACD6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47</w:t>
            </w:r>
          </w:p>
        </w:tc>
      </w:tr>
      <w:tr w:rsidR="00E001B7" w:rsidRPr="00F31B8F" w14:paraId="0520654C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CA4F8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904C6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18CB8A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49,07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453C09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1CFA0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B02FA3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2</w:t>
            </w:r>
          </w:p>
        </w:tc>
      </w:tr>
      <w:tr w:rsidR="00E001B7" w:rsidRPr="00F31B8F" w14:paraId="01913506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AC95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BA377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6AEC4B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50,88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F7A77A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E0CFEF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95CAC9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0</w:t>
            </w:r>
          </w:p>
        </w:tc>
      </w:tr>
      <w:tr w:rsidR="00E001B7" w:rsidRPr="00F31B8F" w14:paraId="641B1EBD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BDCE7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0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66CD2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9B6F7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37,483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7CF32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89F03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D088C1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2</w:t>
            </w:r>
          </w:p>
        </w:tc>
      </w:tr>
      <w:tr w:rsidR="00E001B7" w:rsidRPr="00F31B8F" w14:paraId="092CCDC6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773590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ECDA6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34285B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0,687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FCF6BD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9275A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B90620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56</w:t>
            </w:r>
          </w:p>
        </w:tc>
      </w:tr>
      <w:tr w:rsidR="00E001B7" w:rsidRPr="00F31B8F" w14:paraId="5FFE5E5D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DED7B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7009D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AF8583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89,01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A1E3D0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D415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13300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58</w:t>
            </w:r>
          </w:p>
        </w:tc>
      </w:tr>
      <w:tr w:rsidR="00E001B7" w:rsidRPr="00F31B8F" w14:paraId="672B2D94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770E0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2AA4A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2BC11B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7,20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9C1C0D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ECE02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5F6826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6</w:t>
            </w:r>
          </w:p>
        </w:tc>
      </w:tr>
      <w:tr w:rsidR="00E001B7" w:rsidRPr="00F31B8F" w14:paraId="4F05D569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80744F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AF85B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168610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5,11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21E6D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A15D1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7DCBF2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4</w:t>
            </w:r>
          </w:p>
        </w:tc>
      </w:tr>
      <w:tr w:rsidR="00E001B7" w:rsidRPr="00F31B8F" w14:paraId="38A3462E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D8F67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3D41F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D9F80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7,38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CBD4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53298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A2ABBC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43</w:t>
            </w:r>
          </w:p>
        </w:tc>
      </w:tr>
      <w:tr w:rsidR="00E001B7" w:rsidRPr="00F31B8F" w14:paraId="5F8A981A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C8285A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0F624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AF76DA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9,58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6F76BD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B1FE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74BD2E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9</w:t>
            </w:r>
          </w:p>
        </w:tc>
      </w:tr>
      <w:tr w:rsidR="00E001B7" w:rsidRPr="00F31B8F" w14:paraId="3C81A573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FA0A2A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4DC9A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6FD6A4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82,038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8A0B20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D99148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75C02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8</w:t>
            </w:r>
          </w:p>
        </w:tc>
      </w:tr>
      <w:tr w:rsidR="00E001B7" w:rsidRPr="00F31B8F" w14:paraId="2CCEEB14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B4F5D5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7CA0A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1EBD6D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58,20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559F44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CBD509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B8923B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63</w:t>
            </w:r>
          </w:p>
        </w:tc>
      </w:tr>
      <w:tr w:rsidR="00E001B7" w:rsidRPr="00F31B8F" w14:paraId="3B47F591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1D2BAB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1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10AF4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ADDF3A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3,80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596A79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56527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A76E87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72</w:t>
            </w:r>
          </w:p>
        </w:tc>
      </w:tr>
      <w:tr w:rsidR="00E001B7" w:rsidRPr="00F31B8F" w14:paraId="22A5B586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A48691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2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B4464" w14:textId="77777777" w:rsidR="00E001B7" w:rsidRPr="00F31B8F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0B7064" w14:textId="77777777" w:rsidR="00E001B7" w:rsidRPr="00F31B8F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3,618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E391C7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99.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C7D6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438080" w14:textId="77777777" w:rsidR="00E001B7" w:rsidRPr="00F31B8F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59</w:t>
            </w:r>
          </w:p>
        </w:tc>
      </w:tr>
      <w:tr w:rsidR="00E001B7" w:rsidRPr="00F31B8F" w14:paraId="16BFC094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31957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C_s2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EFFFE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control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EF9B59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72,61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278AB7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138D0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ED7575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66</w:t>
            </w:r>
          </w:p>
        </w:tc>
      </w:tr>
      <w:tr w:rsidR="00E001B7" w:rsidRPr="00F31B8F" w14:paraId="266C8F62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4BB4A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E17B3" w14:textId="77777777" w:rsidR="00E001B7" w:rsidRPr="001E5A36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 w:cstheme="minorBidi"/>
              </w:rPr>
            </w:pPr>
            <w:r w:rsidRPr="00D20EDD">
              <w:rPr>
                <w:rFonts w:eastAsia="Times New Roman"/>
              </w:rPr>
              <w:t>stroke</w:t>
            </w:r>
            <w:r w:rsidRPr="00D20EDD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C00E3C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3,778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EEF654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6CC8E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63742B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56</w:t>
            </w:r>
          </w:p>
        </w:tc>
      </w:tr>
      <w:tr w:rsidR="00E001B7" w:rsidRPr="00F31B8F" w14:paraId="7B653D7B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C55C8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B43D2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E5792D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,15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667B6D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99FAC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35CF7A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74</w:t>
            </w:r>
          </w:p>
        </w:tc>
      </w:tr>
      <w:tr w:rsidR="00E001B7" w:rsidRPr="00F31B8F" w14:paraId="30A88E08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F4806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FF9C4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4DAD24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7,27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F82F38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85BF8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2D3720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69</w:t>
            </w:r>
          </w:p>
        </w:tc>
      </w:tr>
      <w:tr w:rsidR="00E001B7" w:rsidRPr="00F31B8F" w14:paraId="0AB9E52A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5DA6B7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lastRenderedPageBreak/>
              <w:t>S_s0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1A435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5440C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1,883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603C14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ED9C2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8DBDDE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67</w:t>
            </w:r>
          </w:p>
        </w:tc>
      </w:tr>
      <w:tr w:rsidR="00E001B7" w:rsidRPr="00F31B8F" w14:paraId="6F7C9B35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9924DF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843B9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BAD957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7,48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309CD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FEEEAE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17509E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72</w:t>
            </w:r>
          </w:p>
        </w:tc>
      </w:tr>
      <w:tr w:rsidR="00E001B7" w:rsidRPr="00F31B8F" w14:paraId="27F9783E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5B29FB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6410D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DA526A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6,51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9852F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B2EEB8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7CFCC1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67</w:t>
            </w:r>
          </w:p>
        </w:tc>
      </w:tr>
      <w:tr w:rsidR="00E001B7" w:rsidRPr="00F31B8F" w14:paraId="6A24BE4E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86AD61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62752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F60C3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5,66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FFE8DC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53FD3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BE5DE3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88</w:t>
            </w:r>
          </w:p>
        </w:tc>
      </w:tr>
      <w:tr w:rsidR="00E001B7" w:rsidRPr="00F31B8F" w14:paraId="075F5833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A5A54F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0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37B8C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679E60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11,10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338DA8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E5C7E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BF2E47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64</w:t>
            </w:r>
          </w:p>
        </w:tc>
      </w:tr>
      <w:tr w:rsidR="00E001B7" w:rsidRPr="00F31B8F" w14:paraId="36E67910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C7607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D6B95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A51AC1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1,37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003FF9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A2EF7A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C9E1C1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63</w:t>
            </w:r>
          </w:p>
        </w:tc>
      </w:tr>
      <w:tr w:rsidR="00E001B7" w:rsidRPr="00F31B8F" w14:paraId="5732CD50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BF2D6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CE8E3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BF0F9A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58,48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C65731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0BE13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CCFDD6" w14:textId="77777777" w:rsidR="00E001B7" w:rsidRPr="00D20EDD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75</w:t>
            </w:r>
          </w:p>
        </w:tc>
      </w:tr>
      <w:tr w:rsidR="00E001B7" w:rsidRPr="00F31B8F" w14:paraId="67451316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FB5658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C5779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2466D8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14,37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8A348D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0ED505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0F0BD1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71</w:t>
            </w:r>
          </w:p>
        </w:tc>
      </w:tr>
      <w:tr w:rsidR="00E001B7" w:rsidRPr="00F31B8F" w14:paraId="4975B7C8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A1BB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71F51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49315B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7,36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73C1D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C9E606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8A4493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8</w:t>
            </w:r>
          </w:p>
        </w:tc>
      </w:tr>
      <w:tr w:rsidR="00E001B7" w:rsidRPr="00F31B8F" w14:paraId="53738D01" w14:textId="77777777" w:rsidTr="00296655">
        <w:trPr>
          <w:trHeight w:val="21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18619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43025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980348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4,802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C2ED7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1E0338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6E4C57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49</w:t>
            </w:r>
          </w:p>
        </w:tc>
      </w:tr>
      <w:tr w:rsidR="00E001B7" w:rsidRPr="00F31B8F" w14:paraId="63D312D6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F552A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1A597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EA7D86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3,42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DE7E8E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9F79C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8CF656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62</w:t>
            </w:r>
          </w:p>
        </w:tc>
      </w:tr>
      <w:tr w:rsidR="00E001B7" w:rsidRPr="00F31B8F" w14:paraId="566093A9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869487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CD164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F9B4B5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0,80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965341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4B3BC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702C4E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4</w:t>
            </w:r>
          </w:p>
        </w:tc>
      </w:tr>
      <w:tr w:rsidR="00E001B7" w:rsidRPr="00F31B8F" w14:paraId="3A0F1226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0DA6BD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1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29386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A266F9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88,11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5562DB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E43E6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FAE51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7</w:t>
            </w:r>
          </w:p>
        </w:tc>
      </w:tr>
      <w:tr w:rsidR="00E001B7" w:rsidRPr="00F31B8F" w14:paraId="4191A557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380289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62D97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CFE262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1,99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C8BFE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34033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C2D5D3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7</w:t>
            </w:r>
          </w:p>
        </w:tc>
      </w:tr>
      <w:tr w:rsidR="00E001B7" w:rsidRPr="00F31B8F" w14:paraId="1766C444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80E27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C72E6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50DDF0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7,260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5F07B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8EFC6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D33A0C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68</w:t>
            </w:r>
          </w:p>
        </w:tc>
      </w:tr>
      <w:tr w:rsidR="00E001B7" w:rsidRPr="00F31B8F" w14:paraId="7190C735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841960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E6C50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1E1D3E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6,448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54A7B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B40429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104E18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5</w:t>
            </w:r>
          </w:p>
        </w:tc>
      </w:tr>
      <w:tr w:rsidR="00E001B7" w:rsidRPr="00F31B8F" w14:paraId="2E61036A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3729F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1261F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303ABE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19,063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4A6FCD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FF126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C32B4D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0</w:t>
            </w:r>
          </w:p>
        </w:tc>
      </w:tr>
      <w:tr w:rsidR="00E001B7" w:rsidRPr="00F31B8F" w14:paraId="2846BF99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CCB63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6A14F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174B49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83,55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B00575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E66D3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4B4FF2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5</w:t>
            </w:r>
          </w:p>
        </w:tc>
      </w:tr>
      <w:tr w:rsidR="00E001B7" w:rsidRPr="00F31B8F" w14:paraId="26A52CD9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310B67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F3873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7558F0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7,79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E1BBC4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ED1A1B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0F57B9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63</w:t>
            </w:r>
          </w:p>
        </w:tc>
      </w:tr>
      <w:tr w:rsidR="00E001B7" w:rsidRPr="00F31B8F" w14:paraId="2DFE4383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B6561A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1F20B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7F7E96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0,077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284498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C37B0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5124D0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0</w:t>
            </w:r>
          </w:p>
        </w:tc>
      </w:tr>
      <w:tr w:rsidR="00E001B7" w:rsidRPr="00F31B8F" w14:paraId="7F9D81DE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70CD7D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7E02C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AFAE75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0,51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C49A5F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2D625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BE4D04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1</w:t>
            </w:r>
          </w:p>
        </w:tc>
      </w:tr>
      <w:tr w:rsidR="00E001B7" w:rsidRPr="00F31B8F" w14:paraId="1134443A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8C25A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136D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8BEB34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8,201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CB02FB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E2FE6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C066CB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48</w:t>
            </w:r>
          </w:p>
        </w:tc>
      </w:tr>
      <w:tr w:rsidR="00E001B7" w:rsidRPr="00F31B8F" w14:paraId="21C529AE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2A2DAE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2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7200F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05D3F6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4,22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A16F97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2CAED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6F9C1F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4</w:t>
            </w:r>
          </w:p>
        </w:tc>
      </w:tr>
      <w:tr w:rsidR="00E001B7" w:rsidRPr="00F31B8F" w14:paraId="1C3FE727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DCB894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0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1BA5D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776F42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8,697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F3F8E9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0FCDA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111ADA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7</w:t>
            </w:r>
          </w:p>
        </w:tc>
      </w:tr>
      <w:tr w:rsidR="00E001B7" w:rsidRPr="00F31B8F" w14:paraId="34F00472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93815B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lastRenderedPageBreak/>
              <w:t>S_s3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6771E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A4ABCB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,424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5F41D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CDC2C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475760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8</w:t>
            </w:r>
          </w:p>
        </w:tc>
      </w:tr>
      <w:tr w:rsidR="00E001B7" w:rsidRPr="00F31B8F" w14:paraId="787E4A3F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E76BF1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4F749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2F7360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89,847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6A0B2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9E859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9385BC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63</w:t>
            </w:r>
          </w:p>
        </w:tc>
      </w:tr>
      <w:tr w:rsidR="00E001B7" w:rsidRPr="00F31B8F" w14:paraId="07F57752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F341A2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9A94F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12427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2,572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4A795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E00E8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758ED6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9</w:t>
            </w:r>
          </w:p>
        </w:tc>
      </w:tr>
      <w:tr w:rsidR="00E001B7" w:rsidRPr="00F31B8F" w14:paraId="402D3F2A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EF3484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EA0D7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D3FBB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1,55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2CACA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5A89C4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63EAA3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9</w:t>
            </w:r>
          </w:p>
        </w:tc>
      </w:tr>
      <w:tr w:rsidR="00E001B7" w:rsidRPr="00F31B8F" w14:paraId="281D53B5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DD00D5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5A54D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533E1C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4,376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2886B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85F50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D7639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61</w:t>
            </w:r>
          </w:p>
        </w:tc>
      </w:tr>
      <w:tr w:rsidR="00E001B7" w:rsidRPr="00F31B8F" w14:paraId="0631D67D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2108EB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8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FE1C1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64A6C4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4,453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5E9E9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61A10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52952F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5</w:t>
            </w:r>
          </w:p>
        </w:tc>
      </w:tr>
      <w:tr w:rsidR="00E001B7" w:rsidRPr="00F31B8F" w14:paraId="24679B7B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E258B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39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31ECF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F1D8D2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06,691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17C03E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6B6BB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0D0438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2</w:t>
            </w:r>
          </w:p>
        </w:tc>
      </w:tr>
      <w:tr w:rsidR="00E001B7" w:rsidRPr="00F31B8F" w14:paraId="1D63806F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C48DEF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1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5D1E8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D28115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119,721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AEC74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8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F3DDE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95301C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46</w:t>
            </w:r>
          </w:p>
        </w:tc>
      </w:tr>
      <w:tr w:rsidR="00E001B7" w:rsidRPr="00F31B8F" w14:paraId="3F7E00FC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42E923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2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689C7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107B9F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8,493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6364EA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36343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A3DDBB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1</w:t>
            </w:r>
          </w:p>
        </w:tc>
      </w:tr>
      <w:tr w:rsidR="00E001B7" w:rsidRPr="00F31B8F" w14:paraId="655AF17A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F8AA46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3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91A64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TIA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665BCD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8,95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C896A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9054FE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95191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4</w:t>
            </w:r>
          </w:p>
        </w:tc>
      </w:tr>
      <w:tr w:rsidR="00E001B7" w:rsidRPr="00F31B8F" w14:paraId="6D65530E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EED24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4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6ACEA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2457DD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88,773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4B7E5E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3BC81E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Fe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791D4A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1</w:t>
            </w:r>
          </w:p>
        </w:tc>
      </w:tr>
      <w:tr w:rsidR="00E001B7" w:rsidRPr="00F31B8F" w14:paraId="66873A25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30429C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5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844B2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F03B54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3,728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20D71D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945F4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2D9A59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60</w:t>
            </w:r>
          </w:p>
        </w:tc>
      </w:tr>
      <w:tr w:rsidR="00E001B7" w:rsidRPr="00F31B8F" w14:paraId="7483052B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CE9A58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6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41A4E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71F163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85,115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462EA4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834F3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94335A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79</w:t>
            </w:r>
          </w:p>
        </w:tc>
      </w:tr>
      <w:tr w:rsidR="00E001B7" w:rsidRPr="00F31B8F" w14:paraId="645437DF" w14:textId="77777777" w:rsidTr="00296655">
        <w:trPr>
          <w:trHeight w:val="210"/>
        </w:trPr>
        <w:tc>
          <w:tcPr>
            <w:tcW w:w="11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6A3E07" w14:textId="77777777" w:rsidR="00E001B7" w:rsidRPr="00F31B8F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F31B8F">
              <w:rPr>
                <w:rFonts w:eastAsia="Times New Roman"/>
              </w:rPr>
              <w:t>S_s47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A72AD" w14:textId="77777777" w:rsidR="00E001B7" w:rsidRPr="00D20EDD" w:rsidRDefault="00E001B7" w:rsidP="00296655">
            <w:pPr>
              <w:spacing w:after="0" w:line="480" w:lineRule="auto"/>
              <w:ind w:left="33" w:right="-100" w:hanging="33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stroke</w:t>
            </w:r>
            <w:r w:rsidRPr="001E5A36">
              <w:rPr>
                <w:rFonts w:eastAsia="Times New Roman" w:cstheme="minorBidi"/>
              </w:rPr>
              <w:t>(AIS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6E3269" w14:textId="77777777" w:rsidR="00E001B7" w:rsidRPr="00D20EDD" w:rsidRDefault="00E001B7" w:rsidP="00296655">
            <w:pPr>
              <w:spacing w:after="0" w:line="480" w:lineRule="auto"/>
              <w:ind w:left="280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74,649</w:t>
            </w:r>
          </w:p>
        </w:tc>
        <w:tc>
          <w:tcPr>
            <w:tcW w:w="226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90BEA2" w14:textId="77777777" w:rsidR="00E001B7" w:rsidRPr="00D20EDD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D20EDD">
              <w:rPr>
                <w:rFonts w:eastAsia="Times New Roman"/>
              </w:rPr>
              <w:t>99.9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E3A8C" w14:textId="77777777" w:rsidR="00E001B7" w:rsidRPr="001E5A36" w:rsidRDefault="00E001B7" w:rsidP="00296655">
            <w:pPr>
              <w:spacing w:after="0" w:line="480" w:lineRule="auto"/>
              <w:jc w:val="center"/>
              <w:rPr>
                <w:rFonts w:eastAsia="Times New Roman"/>
              </w:rPr>
            </w:pPr>
            <w:r w:rsidRPr="001E5A36">
              <w:rPr>
                <w:rFonts w:eastAsia="Times New Roman"/>
              </w:rPr>
              <w:t>Male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48E3B5" w14:textId="77777777" w:rsidR="00E001B7" w:rsidRPr="001E5A36" w:rsidRDefault="00E001B7" w:rsidP="00296655">
            <w:pPr>
              <w:spacing w:after="0" w:line="480" w:lineRule="auto"/>
              <w:ind w:left="280" w:hanging="408"/>
              <w:jc w:val="center"/>
              <w:rPr>
                <w:rFonts w:eastAsia="Times New Roman"/>
              </w:rPr>
            </w:pPr>
            <w:r w:rsidRPr="001E5A36">
              <w:rPr>
                <w:color w:val="000000"/>
              </w:rPr>
              <w:t>56</w:t>
            </w:r>
          </w:p>
        </w:tc>
      </w:tr>
    </w:tbl>
    <w:p w14:paraId="1DA9DF95" w14:textId="1E97A552" w:rsidR="00E327CD" w:rsidRPr="00E001B7" w:rsidRDefault="00E327CD" w:rsidP="00E001B7">
      <w:pPr>
        <w:spacing w:after="0" w:line="240" w:lineRule="auto"/>
        <w:rPr>
          <w:rFonts w:eastAsia="Times New Roman"/>
        </w:rPr>
      </w:pPr>
    </w:p>
    <w:sectPr w:rsidR="00E327CD" w:rsidRPr="00E001B7" w:rsidSect="00E001B7">
      <w:headerReference w:type="even" r:id="rId6"/>
      <w:headerReference w:type="default" r:id="rId7"/>
      <w:footerReference w:type="default" r:id="rId8"/>
      <w:pgSz w:w="11906" w:h="16838"/>
      <w:pgMar w:top="1480" w:right="1321" w:bottom="1440" w:left="1338" w:header="709" w:footer="709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651CC" w14:textId="77777777" w:rsidR="00EF0B73" w:rsidRDefault="00EF0B73" w:rsidP="001A4589">
      <w:pPr>
        <w:spacing w:after="0" w:line="240" w:lineRule="auto"/>
      </w:pPr>
      <w:r>
        <w:separator/>
      </w:r>
    </w:p>
  </w:endnote>
  <w:endnote w:type="continuationSeparator" w:id="0">
    <w:p w14:paraId="03CF822E" w14:textId="77777777" w:rsidR="00EF0B73" w:rsidRDefault="00EF0B73" w:rsidP="001A4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1C7E0" w14:textId="77777777" w:rsidR="00C16896" w:rsidRDefault="00C168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eastAsia="Times New Roman"/>
        <w:color w:val="000000"/>
        <w:szCs w:val="22"/>
      </w:rPr>
    </w:pPr>
  </w:p>
  <w:p w14:paraId="5DFDC6B2" w14:textId="77777777" w:rsidR="00C16896" w:rsidRDefault="00C168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AEFB6" w14:textId="77777777" w:rsidR="00EF0B73" w:rsidRDefault="00EF0B73" w:rsidP="001A4589">
      <w:pPr>
        <w:spacing w:after="0" w:line="240" w:lineRule="auto"/>
      </w:pPr>
      <w:r>
        <w:separator/>
      </w:r>
    </w:p>
  </w:footnote>
  <w:footnote w:type="continuationSeparator" w:id="0">
    <w:p w14:paraId="20F78155" w14:textId="77777777" w:rsidR="00EF0B73" w:rsidRDefault="00EF0B73" w:rsidP="001A4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3E0C9" w14:textId="77777777" w:rsidR="00C168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  <w:szCs w:val="22"/>
      </w:rPr>
    </w:pPr>
    <w:r>
      <w:rPr>
        <w:color w:val="000000"/>
        <w:szCs w:val="22"/>
      </w:rPr>
      <w:fldChar w:fldCharType="begin"/>
    </w:r>
    <w:r>
      <w:rPr>
        <w:color w:val="000000"/>
        <w:szCs w:val="22"/>
      </w:rPr>
      <w:instrText>PAGE</w:instrText>
    </w:r>
    <w:r>
      <w:rPr>
        <w:color w:val="000000"/>
        <w:szCs w:val="22"/>
      </w:rPr>
      <w:fldChar w:fldCharType="separate"/>
    </w:r>
    <w:r>
      <w:rPr>
        <w:color w:val="000000"/>
        <w:szCs w:val="22"/>
      </w:rPr>
      <w:fldChar w:fldCharType="end"/>
    </w:r>
  </w:p>
  <w:p w14:paraId="4C136BD1" w14:textId="77777777" w:rsidR="00C16896" w:rsidRDefault="00C168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 w:firstLine="360"/>
      <w:rPr>
        <w:color w:val="000000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A63F2" w14:textId="77777777" w:rsidR="00C168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  <w:szCs w:val="22"/>
      </w:rPr>
    </w:pPr>
    <w:r>
      <w:rPr>
        <w:color w:val="000000"/>
        <w:szCs w:val="22"/>
      </w:rPr>
      <w:fldChar w:fldCharType="begin"/>
    </w:r>
    <w:r>
      <w:rPr>
        <w:color w:val="000000"/>
        <w:szCs w:val="22"/>
      </w:rPr>
      <w:instrText>PAGE</w:instrText>
    </w:r>
    <w:r>
      <w:rPr>
        <w:color w:val="000000"/>
        <w:szCs w:val="22"/>
      </w:rPr>
      <w:fldChar w:fldCharType="separate"/>
    </w:r>
    <w:r>
      <w:rPr>
        <w:noProof/>
        <w:color w:val="000000"/>
        <w:szCs w:val="22"/>
      </w:rPr>
      <w:t>1</w:t>
    </w:r>
    <w:r>
      <w:rPr>
        <w:color w:val="000000"/>
        <w:szCs w:val="22"/>
      </w:rPr>
      <w:fldChar w:fldCharType="end"/>
    </w:r>
  </w:p>
  <w:p w14:paraId="3FB91B33" w14:textId="77777777" w:rsidR="00C16896" w:rsidRDefault="00C1689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jc w:val="right"/>
      <w:rPr>
        <w:color w:val="000000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tzA2MjewNDKwMDJW0lEKTi0uzszPAykwqgUA7mPyKiwAAAA="/>
  </w:docVars>
  <w:rsids>
    <w:rsidRoot w:val="009951D9"/>
    <w:rsid w:val="00036FD5"/>
    <w:rsid w:val="00050235"/>
    <w:rsid w:val="00052C62"/>
    <w:rsid w:val="000659B4"/>
    <w:rsid w:val="0007630F"/>
    <w:rsid w:val="00086BAF"/>
    <w:rsid w:val="000B1BFF"/>
    <w:rsid w:val="000C41D6"/>
    <w:rsid w:val="000D216D"/>
    <w:rsid w:val="001145B5"/>
    <w:rsid w:val="001A046D"/>
    <w:rsid w:val="001A4589"/>
    <w:rsid w:val="001A7735"/>
    <w:rsid w:val="001B7EC0"/>
    <w:rsid w:val="001C385A"/>
    <w:rsid w:val="001D6339"/>
    <w:rsid w:val="0033157F"/>
    <w:rsid w:val="00334F31"/>
    <w:rsid w:val="00360E16"/>
    <w:rsid w:val="003C3564"/>
    <w:rsid w:val="00417AC2"/>
    <w:rsid w:val="00436232"/>
    <w:rsid w:val="00454C23"/>
    <w:rsid w:val="004565F9"/>
    <w:rsid w:val="004B36E1"/>
    <w:rsid w:val="004D6134"/>
    <w:rsid w:val="00544404"/>
    <w:rsid w:val="005873FD"/>
    <w:rsid w:val="005C25EC"/>
    <w:rsid w:val="005F2B9A"/>
    <w:rsid w:val="0063233B"/>
    <w:rsid w:val="006365EC"/>
    <w:rsid w:val="00661128"/>
    <w:rsid w:val="00677912"/>
    <w:rsid w:val="0069730E"/>
    <w:rsid w:val="006B7BF1"/>
    <w:rsid w:val="006E6D3E"/>
    <w:rsid w:val="00721A04"/>
    <w:rsid w:val="007647A2"/>
    <w:rsid w:val="007918CE"/>
    <w:rsid w:val="007A1B7F"/>
    <w:rsid w:val="007C6298"/>
    <w:rsid w:val="00802BBD"/>
    <w:rsid w:val="0080695B"/>
    <w:rsid w:val="00842749"/>
    <w:rsid w:val="00860891"/>
    <w:rsid w:val="0088604F"/>
    <w:rsid w:val="008A1B99"/>
    <w:rsid w:val="008D0DC7"/>
    <w:rsid w:val="008E7BE4"/>
    <w:rsid w:val="008F5A5B"/>
    <w:rsid w:val="00917ADF"/>
    <w:rsid w:val="00923203"/>
    <w:rsid w:val="009276A9"/>
    <w:rsid w:val="00927D76"/>
    <w:rsid w:val="009401DE"/>
    <w:rsid w:val="009738A8"/>
    <w:rsid w:val="009951D9"/>
    <w:rsid w:val="00A77D73"/>
    <w:rsid w:val="00A874FE"/>
    <w:rsid w:val="00AE1248"/>
    <w:rsid w:val="00AE54C6"/>
    <w:rsid w:val="00B6329C"/>
    <w:rsid w:val="00B75861"/>
    <w:rsid w:val="00B841AA"/>
    <w:rsid w:val="00BF0057"/>
    <w:rsid w:val="00C16896"/>
    <w:rsid w:val="00C70DAF"/>
    <w:rsid w:val="00C864E2"/>
    <w:rsid w:val="00CC5F30"/>
    <w:rsid w:val="00D4456F"/>
    <w:rsid w:val="00D65745"/>
    <w:rsid w:val="00DC05A2"/>
    <w:rsid w:val="00E001B7"/>
    <w:rsid w:val="00E077F8"/>
    <w:rsid w:val="00E327CD"/>
    <w:rsid w:val="00E841D5"/>
    <w:rsid w:val="00ED5BC9"/>
    <w:rsid w:val="00EE2B5D"/>
    <w:rsid w:val="00EF0B73"/>
    <w:rsid w:val="00F02504"/>
    <w:rsid w:val="00F036F4"/>
    <w:rsid w:val="00FD391B"/>
    <w:rsid w:val="00FE0815"/>
    <w:rsid w:val="00FE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C548"/>
  <w15:chartTrackingRefBased/>
  <w15:docId w15:val="{1279EE0D-B98B-4DE8-93EC-FE3864219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1D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1D9"/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1C385A"/>
    <w:pPr>
      <w:ind w:left="720"/>
      <w:contextualSpacing/>
    </w:pPr>
    <w:rPr>
      <w:rFonts w:cs="Angsana New"/>
      <w:szCs w:val="30"/>
    </w:rPr>
  </w:style>
  <w:style w:type="table" w:styleId="TableGrid">
    <w:name w:val="Table Grid"/>
    <w:basedOn w:val="TableNormal"/>
    <w:uiPriority w:val="39"/>
    <w:rsid w:val="00F02504"/>
    <w:pPr>
      <w:spacing w:after="0" w:line="240" w:lineRule="auto"/>
    </w:pPr>
    <w:rPr>
      <w:rFonts w:asciiTheme="minorHAnsi" w:hAnsiTheme="minorHAnsi" w:cstheme="minorBidi"/>
      <w:i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4589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1A4589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1A4589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1A4589"/>
    <w:rPr>
      <w:rFonts w:cs="Angsana New"/>
      <w:szCs w:val="30"/>
    </w:rPr>
  </w:style>
  <w:style w:type="character" w:styleId="SubtleEmphasis">
    <w:name w:val="Subtle Emphasis"/>
    <w:basedOn w:val="DefaultParagraphFont"/>
    <w:uiPriority w:val="19"/>
    <w:qFormat/>
    <w:rsid w:val="0033157F"/>
    <w:rPr>
      <w:i/>
      <w:iCs/>
      <w:color w:val="404040" w:themeColor="text1" w:themeTint="BF"/>
    </w:rPr>
  </w:style>
  <w:style w:type="paragraph" w:styleId="Caption">
    <w:name w:val="caption"/>
    <w:next w:val="Normal"/>
    <w:unhideWhenUsed/>
    <w:qFormat/>
    <w:rsid w:val="00E327CD"/>
    <w:pPr>
      <w:spacing w:after="0" w:line="240" w:lineRule="auto"/>
    </w:pPr>
    <w:rPr>
      <w:rFonts w:ascii="TH Sarabun New" w:hAnsi="TH Sarabun New" w:cs="TH Sarabun New"/>
      <w:i/>
      <w:iCs/>
      <w:color w:val="000000"/>
      <w:sz w:val="32"/>
      <w:szCs w:val="3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E00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8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ไอลดา</dc:creator>
  <cp:keywords/>
  <dc:description/>
  <cp:lastModifiedBy>Naraporn</cp:lastModifiedBy>
  <cp:revision>3</cp:revision>
  <dcterms:created xsi:type="dcterms:W3CDTF">2025-09-23T06:42:00Z</dcterms:created>
  <dcterms:modified xsi:type="dcterms:W3CDTF">2025-09-23T06:42:00Z</dcterms:modified>
</cp:coreProperties>
</file>